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5F1201" w14:textId="77777777" w:rsidR="001B6B6F" w:rsidRDefault="001B6B6F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68FCC5" wp14:editId="01AA241A">
            <wp:extent cx="5375082" cy="4968693"/>
            <wp:effectExtent l="0" t="0" r="0" b="3810"/>
            <wp:docPr id="5" name="Picture 5" descr="Obsah obrázku text, diagram, snímek obrazovky, číslo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Obsah obrázku text, diagram, snímek obrazovky, číslo&#10;&#10;Popis byl vytvořen automaticky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354" cy="4983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2F645" w14:textId="6AFDB0D2" w:rsidR="00EF0BE8" w:rsidRDefault="00EF0BE8" w:rsidP="00D0250F">
      <w:pPr>
        <w:rPr>
          <w:rFonts w:ascii="Times New Roman" w:hAnsi="Times New Roman" w:cs="Times New Roman"/>
          <w:sz w:val="24"/>
          <w:szCs w:val="24"/>
        </w:rPr>
      </w:pPr>
      <w:r w:rsidRPr="001B6B6F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</w:t>
      </w:r>
      <w:r w:rsidR="001B6B6F" w:rsidRPr="001B6B6F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1B6B6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1</w:t>
      </w:r>
      <w:r w:rsidRPr="00851471">
        <w:rPr>
          <w:rFonts w:ascii="Times New Roman" w:hAnsi="Times New Roman" w:cs="Times New Roman"/>
          <w:color w:val="000000"/>
          <w:sz w:val="24"/>
          <w:szCs w:val="24"/>
        </w:rPr>
        <w:t xml:space="preserve"> Bootstrapped stability of edge weights (left) and centrality measures (right) estimated on the full sample of Czech adolescents. Abbreviations: LN = loneliness, HL = health, SA = </w:t>
      </w:r>
      <w:proofErr w:type="gramStart"/>
      <w:r w:rsidRPr="00851471">
        <w:rPr>
          <w:rFonts w:ascii="Times New Roman" w:hAnsi="Times New Roman" w:cs="Times New Roman"/>
          <w:color w:val="000000"/>
          <w:sz w:val="24"/>
          <w:szCs w:val="24"/>
        </w:rPr>
        <w:t>stomach ache</w:t>
      </w:r>
      <w:proofErr w:type="gramEnd"/>
      <w:r w:rsidRPr="00851471">
        <w:rPr>
          <w:rFonts w:ascii="Times New Roman" w:hAnsi="Times New Roman" w:cs="Times New Roman"/>
          <w:color w:val="000000"/>
          <w:sz w:val="24"/>
          <w:szCs w:val="24"/>
        </w:rPr>
        <w:t>, BA = backache, DZ = dizzy, FL = feeling low, HA = headache, IR = irritable, NR = nervous, DFA = difficulties falling asleep</w:t>
      </w:r>
    </w:p>
    <w:sectPr w:rsidR="00EF0BE8" w:rsidSect="00C42AE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02DC91" w14:textId="77777777" w:rsidR="004F0222" w:rsidRDefault="004F0222" w:rsidP="00D0250F">
      <w:pPr>
        <w:spacing w:after="0" w:line="240" w:lineRule="auto"/>
      </w:pPr>
      <w:r>
        <w:separator/>
      </w:r>
    </w:p>
  </w:endnote>
  <w:endnote w:type="continuationSeparator" w:id="0">
    <w:p w14:paraId="68CF0B15" w14:textId="77777777" w:rsidR="004F0222" w:rsidRDefault="004F0222" w:rsidP="00D02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DD57FE" w14:textId="77777777" w:rsidR="00766A08" w:rsidRDefault="00766A08">
    <w:pPr>
      <w:pStyle w:val="Zpa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22A8C9" w14:textId="77777777" w:rsidR="00766A08" w:rsidRDefault="00766A08">
    <w:pPr>
      <w:pStyle w:val="Zpa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CA5BE1" w14:textId="77777777" w:rsidR="00766A08" w:rsidRDefault="00766A08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B3C9D4" w14:textId="77777777" w:rsidR="004F0222" w:rsidRDefault="004F0222" w:rsidP="00D0250F">
      <w:pPr>
        <w:spacing w:after="0" w:line="240" w:lineRule="auto"/>
      </w:pPr>
      <w:r>
        <w:separator/>
      </w:r>
    </w:p>
  </w:footnote>
  <w:footnote w:type="continuationSeparator" w:id="0">
    <w:p w14:paraId="171BE3E6" w14:textId="77777777" w:rsidR="004F0222" w:rsidRDefault="004F0222" w:rsidP="00D025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E54A46" w14:textId="77777777" w:rsidR="00766A08" w:rsidRDefault="00766A08">
    <w:pPr>
      <w:pStyle w:val="Zhlav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74FD08" w14:textId="7F415AEA" w:rsidR="00D0250F" w:rsidRPr="00766A08" w:rsidRDefault="00D0250F" w:rsidP="00766A08">
    <w:pPr>
      <w:pStyle w:val="Zhlav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6477C0" w14:textId="77777777" w:rsidR="00766A08" w:rsidRDefault="00766A08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xN7MwMrQwNDQyszBX0lEKTi0uzszPAykwrQUAJWgpsiwAAAA="/>
  </w:docVars>
  <w:rsids>
    <w:rsidRoot w:val="00C42AE3"/>
    <w:rsid w:val="000903EC"/>
    <w:rsid w:val="001409F4"/>
    <w:rsid w:val="001B6B6F"/>
    <w:rsid w:val="00222392"/>
    <w:rsid w:val="00241769"/>
    <w:rsid w:val="002A4DF1"/>
    <w:rsid w:val="00365A0C"/>
    <w:rsid w:val="003C74DA"/>
    <w:rsid w:val="00405355"/>
    <w:rsid w:val="004B72D2"/>
    <w:rsid w:val="004C7694"/>
    <w:rsid w:val="004F0222"/>
    <w:rsid w:val="00503C63"/>
    <w:rsid w:val="00582E2D"/>
    <w:rsid w:val="005A5B75"/>
    <w:rsid w:val="005A6FA0"/>
    <w:rsid w:val="005C7325"/>
    <w:rsid w:val="0060474C"/>
    <w:rsid w:val="00635F4C"/>
    <w:rsid w:val="006727D6"/>
    <w:rsid w:val="00716F4B"/>
    <w:rsid w:val="00766A08"/>
    <w:rsid w:val="007E0F38"/>
    <w:rsid w:val="00851471"/>
    <w:rsid w:val="00893400"/>
    <w:rsid w:val="009536DB"/>
    <w:rsid w:val="009B58E1"/>
    <w:rsid w:val="00A72F4A"/>
    <w:rsid w:val="00A771D4"/>
    <w:rsid w:val="00A8199C"/>
    <w:rsid w:val="00BA5434"/>
    <w:rsid w:val="00BE3D11"/>
    <w:rsid w:val="00C15B1B"/>
    <w:rsid w:val="00C37D57"/>
    <w:rsid w:val="00C4277C"/>
    <w:rsid w:val="00C42AE3"/>
    <w:rsid w:val="00CD0F52"/>
    <w:rsid w:val="00CE43E5"/>
    <w:rsid w:val="00CF0930"/>
    <w:rsid w:val="00D0250F"/>
    <w:rsid w:val="00E548CE"/>
    <w:rsid w:val="00E93611"/>
    <w:rsid w:val="00E95EE8"/>
    <w:rsid w:val="00EF0BE8"/>
    <w:rsid w:val="00EF6F66"/>
    <w:rsid w:val="00F1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D788B"/>
  <w15:chartTrackingRefBased/>
  <w15:docId w15:val="{F90DD764-F5F9-498A-94F6-4D0709EF8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D025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D0250F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D025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D0250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87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1</Pages>
  <Words>49</Words>
  <Characters>291</Characters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7-25T08:11:00Z</dcterms:created>
  <dcterms:modified xsi:type="dcterms:W3CDTF">2024-08-20T14:38:00Z</dcterms:modified>
</cp:coreProperties>
</file>